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Diagnostic performanc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6 </w:t>
      </w:r>
      <w:r>
        <w:rPr>
          <w:rFonts w:ascii="Times New Roman" w:hAnsi="Times New Roman" w:cs="Times New Roman"/>
          <w:sz w:val="24"/>
          <w:szCs w:val="24"/>
        </w:rPr>
        <w:t>sing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umor-associated autoantibodie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etect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n of</w:t>
      </w:r>
      <w:r>
        <w:rPr>
          <w:rFonts w:ascii="Times New Roman" w:hAnsi="Times New Roman" w:cs="Times New Roman"/>
          <w:sz w:val="24"/>
          <w:szCs w:val="24"/>
        </w:rPr>
        <w:t xml:space="preserve"> colorectal cancer and advanced adenoma.</w:t>
      </w:r>
    </w:p>
    <w:tbl>
      <w:tblPr>
        <w:tblStyle w:val="11"/>
        <w:tblW w:w="5336" w:type="pct"/>
        <w:tblInd w:w="-21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695"/>
        <w:gridCol w:w="646"/>
        <w:gridCol w:w="1045"/>
        <w:gridCol w:w="593"/>
        <w:gridCol w:w="430"/>
        <w:gridCol w:w="682"/>
        <w:gridCol w:w="723"/>
        <w:gridCol w:w="668"/>
        <w:gridCol w:w="668"/>
        <w:gridCol w:w="791"/>
        <w:gridCol w:w="8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AAbs</w:t>
            </w:r>
          </w:p>
        </w:tc>
        <w:tc>
          <w:tcPr>
            <w:tcW w:w="737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AUC value</w:t>
            </w:r>
          </w:p>
        </w:tc>
        <w:tc>
          <w:tcPr>
            <w:tcW w:w="900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95% CI</w:t>
            </w:r>
          </w:p>
        </w:tc>
        <w:tc>
          <w:tcPr>
            <w:tcW w:w="1008" w:type="pct"/>
            <w:gridSpan w:val="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SE (%)</w:t>
            </w:r>
          </w:p>
        </w:tc>
        <w:tc>
          <w:tcPr>
            <w:tcW w:w="734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SP (%)</w:t>
            </w:r>
          </w:p>
        </w:tc>
        <w:tc>
          <w:tcPr>
            <w:tcW w:w="892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355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57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562" w:type="pct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37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39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36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36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43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457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ALDH1B1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82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55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4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-0.70</w:t>
            </w:r>
          </w:p>
        </w:tc>
        <w:tc>
          <w:tcPr>
            <w:tcW w:w="562" w:type="pct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-0.60</w:t>
            </w:r>
          </w:p>
        </w:tc>
        <w:tc>
          <w:tcPr>
            <w:tcW w:w="374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0</w:t>
            </w:r>
          </w:p>
        </w:tc>
        <w:tc>
          <w:tcPr>
            <w:tcW w:w="397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3</w:t>
            </w:r>
          </w:p>
        </w:tc>
        <w:tc>
          <w:tcPr>
            <w:tcW w:w="367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68</w:t>
            </w:r>
          </w:p>
        </w:tc>
        <w:tc>
          <w:tcPr>
            <w:tcW w:w="367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7</w:t>
            </w:r>
          </w:p>
        </w:tc>
        <w:tc>
          <w:tcPr>
            <w:tcW w:w="434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7" w:type="pc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UQCRC1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-0.71</w:t>
            </w:r>
          </w:p>
        </w:tc>
        <w:tc>
          <w:tcPr>
            <w:tcW w:w="562" w:type="pct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-0.6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0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28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8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9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SELENBP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-0.65</w:t>
            </w:r>
          </w:p>
        </w:tc>
        <w:tc>
          <w:tcPr>
            <w:tcW w:w="562" w:type="pct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-0.6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0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3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7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CSRP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-0.64</w:t>
            </w:r>
          </w:p>
        </w:tc>
        <w:tc>
          <w:tcPr>
            <w:tcW w:w="562" w:type="pct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-0.6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0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7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6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5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b/>
                <w:bCs w:val="0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ENO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-0.64</w:t>
            </w:r>
          </w:p>
        </w:tc>
        <w:tc>
          <w:tcPr>
            <w:tcW w:w="562" w:type="pct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-0.6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0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3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5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9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CENPF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-0.65</w:t>
            </w:r>
          </w:p>
        </w:tc>
        <w:tc>
          <w:tcPr>
            <w:tcW w:w="562" w:type="pct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-0.7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2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8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7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CTAG1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-0.62</w:t>
            </w:r>
          </w:p>
        </w:tc>
        <w:tc>
          <w:tcPr>
            <w:tcW w:w="562" w:type="pct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-0.68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60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97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6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TP53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-0.74</w:t>
            </w:r>
          </w:p>
        </w:tc>
        <w:tc>
          <w:tcPr>
            <w:tcW w:w="562" w:type="pct"/>
            <w:gridSpan w:val="2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-0.73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0</w:t>
            </w:r>
          </w:p>
        </w:tc>
        <w:tc>
          <w:tcPr>
            <w:tcW w:w="397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6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8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6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57" w:type="pct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IMPDH2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-0.69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-0.59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4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65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0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MAGEA4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-0.64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-0.60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7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08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5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MDM2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-0.70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-0.61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9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8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69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RPL13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-0.70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-0.60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3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7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7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RPH3AL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-0.59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-0.66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6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29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5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HMGN3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-0.58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-0.66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2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2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3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5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MPHOSPH6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-0.62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-0.64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51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4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3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IGF2BP1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-0.61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-0.63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6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9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15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9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VIL1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-0.65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-0.64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6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6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3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HSP60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-0.67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-0.67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6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8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28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68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RGN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-0.66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-0.60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4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7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0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PRDX3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-0.67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-0.62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68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77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87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ACY1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-0.61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-0.65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7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89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5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ANXA4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-0.67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-0.63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48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8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7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AIF1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-0.58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-0.63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7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5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4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HINT1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-0.62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-0.60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4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6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88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MYH13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-0.58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-0.59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3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07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  <w:t>CALR</w:t>
            </w:r>
          </w:p>
        </w:tc>
        <w:tc>
          <w:tcPr>
            <w:tcW w:w="382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55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-0.63</w:t>
            </w:r>
          </w:p>
        </w:tc>
        <w:tc>
          <w:tcPr>
            <w:tcW w:w="562" w:type="pct"/>
            <w:gridSpan w:val="2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-0.61</w:t>
            </w:r>
          </w:p>
        </w:tc>
        <w:tc>
          <w:tcPr>
            <w:tcW w:w="37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0</w:t>
            </w:r>
          </w:p>
        </w:tc>
        <w:tc>
          <w:tcPr>
            <w:tcW w:w="39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2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6</w:t>
            </w:r>
          </w:p>
        </w:tc>
        <w:tc>
          <w:tcPr>
            <w:tcW w:w="36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5</w:t>
            </w:r>
          </w:p>
        </w:tc>
        <w:tc>
          <w:tcPr>
            <w:tcW w:w="434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457" w:type="pc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UC, area under curve; SE, sensitivity; SP, specificity; CI, 95% confidence interval; CRC, colorectal cancer; AA, advanced adenom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Bold, screened by SERPA ; *, applied for ELISA assay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7C7"/>
    <w:rsid w:val="000109D5"/>
    <w:rsid w:val="001034BA"/>
    <w:rsid w:val="00142D33"/>
    <w:rsid w:val="00154F01"/>
    <w:rsid w:val="00177E30"/>
    <w:rsid w:val="001A1524"/>
    <w:rsid w:val="001B3E57"/>
    <w:rsid w:val="00235F83"/>
    <w:rsid w:val="00331B63"/>
    <w:rsid w:val="00497452"/>
    <w:rsid w:val="004C4FA1"/>
    <w:rsid w:val="004F7F74"/>
    <w:rsid w:val="0052353F"/>
    <w:rsid w:val="00527323"/>
    <w:rsid w:val="005343F2"/>
    <w:rsid w:val="00545D77"/>
    <w:rsid w:val="00600F43"/>
    <w:rsid w:val="00633F9D"/>
    <w:rsid w:val="009513F6"/>
    <w:rsid w:val="009535E0"/>
    <w:rsid w:val="0096044B"/>
    <w:rsid w:val="009E160C"/>
    <w:rsid w:val="009F4CBA"/>
    <w:rsid w:val="00A16685"/>
    <w:rsid w:val="00A300AC"/>
    <w:rsid w:val="00A967C7"/>
    <w:rsid w:val="00B24DF6"/>
    <w:rsid w:val="00B55966"/>
    <w:rsid w:val="00BF296B"/>
    <w:rsid w:val="00C67778"/>
    <w:rsid w:val="00CB5E99"/>
    <w:rsid w:val="00CC0643"/>
    <w:rsid w:val="00D100B7"/>
    <w:rsid w:val="00D73862"/>
    <w:rsid w:val="00E05227"/>
    <w:rsid w:val="00E46F7A"/>
    <w:rsid w:val="00E637F8"/>
    <w:rsid w:val="00ED6999"/>
    <w:rsid w:val="00F865D0"/>
    <w:rsid w:val="02BB29F8"/>
    <w:rsid w:val="3C837391"/>
    <w:rsid w:val="4A68304B"/>
    <w:rsid w:val="797F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  <w:style w:type="table" w:customStyle="1" w:styleId="10">
    <w:name w:val="List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1">
    <w:name w:val="Plain Table 4"/>
    <w:basedOn w:val="5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213</Characters>
  <Lines>38</Lines>
  <Paragraphs>38</Paragraphs>
  <TotalTime>3</TotalTime>
  <ScaleCrop>false</ScaleCrop>
  <LinksUpToDate>false</LinksUpToDate>
  <CharactersWithSpaces>2212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06:18:00Z</dcterms:created>
  <dc:creator>a</dc:creator>
  <cp:lastModifiedBy>黄</cp:lastModifiedBy>
  <dcterms:modified xsi:type="dcterms:W3CDTF">2020-04-05T09:55:5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